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14D3" w:rsidRDefault="00A81993" w:rsidP="00EB14D3">
      <w:pPr>
        <w:spacing w:before="120" w:after="0" w:line="360" w:lineRule="auto"/>
        <w:ind w:right="89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material</w:t>
      </w:r>
      <w:r w:rsidR="00EB14D3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="00EB14D3" w:rsidRPr="00765213">
        <w:rPr>
          <w:rFonts w:ascii="Times New Roman" w:hAnsi="Times New Roman" w:cs="Times New Roman"/>
          <w:b/>
          <w:sz w:val="20"/>
          <w:szCs w:val="20"/>
          <w:lang w:val="en-US"/>
        </w:rPr>
        <w:t>Search Strategy Used in Each Database</w:t>
      </w:r>
    </w:p>
    <w:p w:rsidR="00A81993" w:rsidRDefault="00A81993" w:rsidP="00EB14D3">
      <w:pPr>
        <w:spacing w:before="120" w:after="0" w:line="360" w:lineRule="auto"/>
        <w:ind w:right="89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6990"/>
      </w:tblGrid>
      <w:tr w:rsidR="00EB14D3" w:rsidTr="00EB14D3">
        <w:tc>
          <w:tcPr>
            <w:tcW w:w="1838" w:type="dxa"/>
          </w:tcPr>
          <w:p w:rsidR="00EB14D3" w:rsidRDefault="00EB14D3" w:rsidP="00E31560">
            <w:pPr>
              <w:spacing w:before="120" w:line="360" w:lineRule="auto"/>
              <w:ind w:right="8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6990" w:type="dxa"/>
          </w:tcPr>
          <w:p w:rsidR="00EB14D3" w:rsidRDefault="00EB14D3" w:rsidP="00E31560">
            <w:pPr>
              <w:spacing w:before="120" w:line="360" w:lineRule="auto"/>
              <w:ind w:right="8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ategy</w:t>
            </w:r>
          </w:p>
        </w:tc>
      </w:tr>
      <w:tr w:rsidR="00EB14D3" w:rsidTr="00EB14D3">
        <w:tc>
          <w:tcPr>
            <w:tcW w:w="1838" w:type="dxa"/>
          </w:tcPr>
          <w:p w:rsidR="00EB14D3" w:rsidRPr="00765213" w:rsidRDefault="00EB14D3" w:rsidP="00E31560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52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line</w:t>
            </w:r>
          </w:p>
        </w:tc>
        <w:tc>
          <w:tcPr>
            <w:tcW w:w="6990" w:type="dxa"/>
          </w:tcPr>
          <w:p w:rsidR="00EB14D3" w:rsidRPr="00765213" w:rsidRDefault="00EB14D3" w:rsidP="00E31560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(((((((((((("Fluorides"[Mesh]) OR "Fluoridation"[Mesh]) OR "Fluorine"[Mesh]) OR "fluorene" [Supplementary Concept]) OR </w:t>
            </w:r>
            <w:proofErr w:type="spellStart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id</w:t>
            </w:r>
            <w:proofErr w:type="spellEnd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) OR </w:t>
            </w:r>
            <w:proofErr w:type="spellStart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in</w:t>
            </w:r>
            <w:proofErr w:type="spellEnd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))))))) AND (((((("Drinking Water"[Mesh]) OR "Water Supply"[Mesh]) OR "Water"[Mesh]) OR water)))) AND (((((((("Costs and Cost Analysis"[Mesh])) OR "Cost-Benefit Analysis"[Mesh]) OR cost-benefit) OR cost-utility) OR cost-effectiveness) OR economic analysis) OR economic evaluation)</w:t>
            </w:r>
          </w:p>
        </w:tc>
      </w:tr>
      <w:tr w:rsidR="00EB14D3" w:rsidTr="00EB14D3">
        <w:tc>
          <w:tcPr>
            <w:tcW w:w="1838" w:type="dxa"/>
          </w:tcPr>
          <w:p w:rsidR="00EB14D3" w:rsidRPr="00765213" w:rsidRDefault="00EB14D3" w:rsidP="00E31560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652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ase</w:t>
            </w:r>
            <w:proofErr w:type="spellEnd"/>
          </w:p>
        </w:tc>
        <w:tc>
          <w:tcPr>
            <w:tcW w:w="6990" w:type="dxa"/>
          </w:tcPr>
          <w:p w:rsid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#18. #5 AND #10 AND #17                                         </w:t>
            </w:r>
          </w:p>
          <w:p w:rsidR="00EB14D3" w:rsidRP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#17. #11 OR #12 OR #13 OR #14 OR #15 OR #16                 </w:t>
            </w:r>
          </w:p>
          <w:p w:rsid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#16. </w:t>
            </w:r>
            <w:proofErr w:type="spellStart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in</w:t>
            </w:r>
            <w:proofErr w:type="spellEnd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                                               </w:t>
            </w:r>
          </w:p>
          <w:p w:rsid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#15. </w:t>
            </w:r>
            <w:proofErr w:type="spellStart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id</w:t>
            </w:r>
            <w:proofErr w:type="spellEnd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                                               </w:t>
            </w:r>
          </w:p>
          <w:p w:rsid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#14. 'fluorene'/exp                                           </w:t>
            </w:r>
          </w:p>
          <w:p w:rsid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#13. 'fluorine'/exp                                          </w:t>
            </w:r>
          </w:p>
          <w:p w:rsid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#12. 'fluoridation'/exp                                       </w:t>
            </w:r>
          </w:p>
          <w:p w:rsid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#11. 'fluoride'/exp                                         </w:t>
            </w:r>
          </w:p>
          <w:p w:rsidR="00EB14D3" w:rsidRP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#10. #6 OR #7 OR #8 OR #9                                 </w:t>
            </w:r>
          </w:p>
          <w:p w:rsid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#9.  water                                              </w:t>
            </w:r>
          </w:p>
          <w:p w:rsid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#8.  'water supply'/exp                                 </w:t>
            </w:r>
          </w:p>
          <w:p w:rsid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#7.  'drinking water'/exp                               </w:t>
            </w:r>
          </w:p>
          <w:p w:rsid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#6.  'water'/exp                                            </w:t>
            </w:r>
          </w:p>
          <w:p w:rsidR="00EB14D3" w:rsidRP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#5.  #1 OR #2 OR #3 OR #4                                   </w:t>
            </w:r>
          </w:p>
          <w:p w:rsid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#4.  cost AND </w:t>
            </w:r>
            <w:proofErr w:type="spellStart"/>
            <w:proofErr w:type="gramStart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efit:ti</w:t>
            </w:r>
            <w:proofErr w:type="gramEnd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ab</w:t>
            </w:r>
            <w:proofErr w:type="spellEnd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</w:t>
            </w:r>
          </w:p>
          <w:p w:rsid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#3.  cost AND </w:t>
            </w:r>
            <w:proofErr w:type="spellStart"/>
            <w:proofErr w:type="gramStart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tility:ti</w:t>
            </w:r>
            <w:proofErr w:type="gramEnd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ab</w:t>
            </w:r>
            <w:proofErr w:type="spellEnd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</w:t>
            </w:r>
          </w:p>
          <w:p w:rsidR="00EB14D3" w:rsidRP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#2.  cost AND </w:t>
            </w:r>
            <w:proofErr w:type="spellStart"/>
            <w:proofErr w:type="gramStart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iveness:ti</w:t>
            </w:r>
            <w:proofErr w:type="gramEnd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ab</w:t>
            </w:r>
            <w:proofErr w:type="spellEnd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</w:t>
            </w:r>
          </w:p>
          <w:p w:rsidR="00EB14D3" w:rsidRPr="0076521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#1.  'cost benefit analysis'/exp                             </w:t>
            </w:r>
          </w:p>
        </w:tc>
      </w:tr>
      <w:tr w:rsidR="00EB14D3" w:rsidTr="00EB14D3">
        <w:tc>
          <w:tcPr>
            <w:tcW w:w="1838" w:type="dxa"/>
          </w:tcPr>
          <w:p w:rsidR="00EB14D3" w:rsidRPr="00765213" w:rsidRDefault="00EB14D3" w:rsidP="00E31560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HS EED</w:t>
            </w:r>
          </w:p>
        </w:tc>
        <w:tc>
          <w:tcPr>
            <w:tcW w:w="6990" w:type="dxa"/>
          </w:tcPr>
          <w:p w:rsidR="00EB14D3" w:rsidRP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proofErr w:type="spellStart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CRIPTOR Cost-Benefit Analysis EXPLODE ALL TREES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:rsidR="00EB14D3" w:rsidRP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(cost-effectiveness)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:rsidR="00EB14D3" w:rsidRP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(cost-benefit)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:rsidR="00EB14D3" w:rsidRP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(cost-utility)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:rsidR="00EB14D3" w:rsidRP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6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#1 OR #2 OR #4 OR #5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:rsid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proofErr w:type="spellStart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CRIPTOR Drinking Water EXPLODE ALL TREES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:rsidR="00EB14D3" w:rsidRP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proofErr w:type="spellStart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CRIPTOR Water Supply EXPLODE ALL TREES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:rsidR="00EB14D3" w:rsidRP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(water)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:rsidR="00EB14D3" w:rsidRP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#7 OR #8 OR #9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:rsidR="00EB14D3" w:rsidRP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proofErr w:type="spellStart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CRIPTOR Fluorides EXPLODE ALL TREES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:rsidR="00EB14D3" w:rsidRP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proofErr w:type="spellStart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CRIPTOR Fluoridation EXPLODE ALL TREES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:rsidR="00EB14D3" w:rsidRP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proofErr w:type="spellStart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CRIPTOR Fluorine EXPLODE ALL TREES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:rsidR="00EB14D3" w:rsidRP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(</w:t>
            </w:r>
            <w:proofErr w:type="spellStart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id</w:t>
            </w:r>
            <w:proofErr w:type="spellEnd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)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:rsidR="00EB14D3" w:rsidRP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(</w:t>
            </w:r>
            <w:proofErr w:type="spellStart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in</w:t>
            </w:r>
            <w:proofErr w:type="spellEnd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)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:rsidR="00EB14D3" w:rsidRP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#11 OR #12 OR #13 OR #14 OR #15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:rsidR="00EB14D3" w:rsidRPr="0076521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#6 AND #10 AND #16</w:t>
            </w:r>
          </w:p>
        </w:tc>
      </w:tr>
      <w:tr w:rsidR="00EB14D3" w:rsidTr="00EB14D3">
        <w:tc>
          <w:tcPr>
            <w:tcW w:w="1838" w:type="dxa"/>
          </w:tcPr>
          <w:p w:rsidR="00EB14D3" w:rsidRPr="00765213" w:rsidRDefault="00EB14D3" w:rsidP="00E31560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52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ilacs</w:t>
            </w:r>
          </w:p>
        </w:tc>
        <w:tc>
          <w:tcPr>
            <w:tcW w:w="6990" w:type="dxa"/>
          </w:tcPr>
          <w:p w:rsidR="00EB14D3" w:rsidRPr="00765213" w:rsidRDefault="00EB14D3" w:rsidP="00E31560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:"Costs</w:t>
            </w:r>
            <w:proofErr w:type="spellEnd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Cost Analysis" OR </w:t>
            </w:r>
            <w:proofErr w:type="spellStart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:"Cost-Benefit</w:t>
            </w:r>
            <w:proofErr w:type="spellEnd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alysis" OR cost-effectiveness OR cost-utility OR cost-benefit) AND (</w:t>
            </w:r>
            <w:proofErr w:type="spellStart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:"Drinking</w:t>
            </w:r>
            <w:proofErr w:type="spellEnd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ter" OR </w:t>
            </w:r>
            <w:proofErr w:type="spellStart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:"Water</w:t>
            </w:r>
            <w:proofErr w:type="spellEnd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pply" OR Water) AND (</w:t>
            </w:r>
            <w:proofErr w:type="spellStart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:"Fluoridation</w:t>
            </w:r>
            <w:proofErr w:type="spellEnd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" OR </w:t>
            </w:r>
            <w:proofErr w:type="spellStart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:"Fluorides</w:t>
            </w:r>
            <w:proofErr w:type="spellEnd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" OR </w:t>
            </w:r>
            <w:proofErr w:type="spellStart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:"Fluorine</w:t>
            </w:r>
            <w:proofErr w:type="spellEnd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" OR </w:t>
            </w:r>
            <w:proofErr w:type="spellStart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id</w:t>
            </w:r>
            <w:proofErr w:type="spellEnd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$ OR </w:t>
            </w:r>
            <w:proofErr w:type="spellStart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in</w:t>
            </w:r>
            <w:proofErr w:type="spellEnd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$)</w:t>
            </w:r>
          </w:p>
        </w:tc>
      </w:tr>
      <w:tr w:rsidR="00EB14D3" w:rsidTr="00EB14D3">
        <w:tc>
          <w:tcPr>
            <w:tcW w:w="1838" w:type="dxa"/>
          </w:tcPr>
          <w:p w:rsidR="00EB14D3" w:rsidRPr="00765213" w:rsidRDefault="00EB14D3" w:rsidP="00E31560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52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hrane Central</w:t>
            </w:r>
          </w:p>
        </w:tc>
        <w:tc>
          <w:tcPr>
            <w:tcW w:w="6990" w:type="dxa"/>
          </w:tcPr>
          <w:p w:rsidR="00EB14D3" w:rsidRP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proofErr w:type="spellStart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criptor: [Cost-Benefit Analysis] explode all trees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:rsidR="00EB14D3" w:rsidRP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2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cost-benefit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:rsidR="00EB14D3" w:rsidRP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3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cost-effectiveness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:rsidR="00EB14D3" w:rsidRP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4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cost-utility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:rsidR="00EB14D3" w:rsidRP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5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#1 OR #2 OR #3 OR #4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:rsidR="00EB14D3" w:rsidRP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6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proofErr w:type="spellStart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criptor: [Water] explode all trees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:rsidR="00EB14D3" w:rsidRP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7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proofErr w:type="spellStart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criptor: [Water Supply] explode all trees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:rsidR="00EB14D3" w:rsidRP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8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proofErr w:type="spellStart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criptor: [Drinking Water] explode all trees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:rsidR="00EB14D3" w:rsidRP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9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water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:rsidR="00EB14D3" w:rsidRP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0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#6 OR #7 OR #8 OR #9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:rsidR="00EB14D3" w:rsidRP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1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proofErr w:type="spellStart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criptor: [Fluorides] explode all trees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:rsidR="00EB14D3" w:rsidRP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2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proofErr w:type="spellStart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criptor: [Fluoridation] explode all trees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:rsidR="00EB14D3" w:rsidRP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3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proofErr w:type="spellStart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criptor: [Fluorine] explode all trees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:rsidR="00EB14D3" w:rsidRP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4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proofErr w:type="spellStart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id</w:t>
            </w:r>
            <w:proofErr w:type="spellEnd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:rsidR="00EB14D3" w:rsidRP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#15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  <w:proofErr w:type="spellStart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in</w:t>
            </w:r>
            <w:proofErr w:type="spellEnd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:rsidR="00EB14D3" w:rsidRP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6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#11 OR #12 OR #13 OR #14 OR #15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:rsidR="00EB14D3" w:rsidRPr="0076521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7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#5 AND #10 AND #16</w:t>
            </w: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</w:tr>
      <w:tr w:rsidR="00EB14D3" w:rsidTr="00EB14D3">
        <w:tc>
          <w:tcPr>
            <w:tcW w:w="1838" w:type="dxa"/>
          </w:tcPr>
          <w:p w:rsidR="00EB14D3" w:rsidRPr="00765213" w:rsidRDefault="00EB14D3" w:rsidP="00E31560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EDE</w:t>
            </w:r>
          </w:p>
        </w:tc>
        <w:tc>
          <w:tcPr>
            <w:tcW w:w="6990" w:type="dxa"/>
          </w:tcPr>
          <w:p w:rsidR="00EB14D3" w:rsidRPr="00EB14D3" w:rsidRDefault="00EB14D3" w:rsidP="00EB14D3">
            <w:pPr>
              <w:spacing w:before="120" w:line="360" w:lineRule="auto"/>
              <w:ind w:right="8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ITLE_ABSTRACT_KEYWORDS "</w:t>
            </w:r>
            <w:proofErr w:type="gramStart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er(</w:t>
            </w:r>
            <w:proofErr w:type="gramEnd"/>
            <w:r w:rsidRPr="00EB1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| )fluoridation")</w:t>
            </w:r>
          </w:p>
        </w:tc>
      </w:tr>
    </w:tbl>
    <w:p w:rsidR="00EB14D3" w:rsidRDefault="00EB14D3" w:rsidP="00EB14D3">
      <w:pPr>
        <w:spacing w:before="120" w:after="0" w:line="360" w:lineRule="auto"/>
        <w:ind w:right="89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D244A" w:rsidRDefault="005D244A"/>
    <w:sectPr w:rsidR="005D24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4D3"/>
    <w:rsid w:val="005D244A"/>
    <w:rsid w:val="00A81993"/>
    <w:rsid w:val="00EB1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F4C9B"/>
  <w15:chartTrackingRefBased/>
  <w15:docId w15:val="{A78E138F-4277-432E-940F-285F545B3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14D3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14D3"/>
    <w:pPr>
      <w:spacing w:after="0" w:line="240" w:lineRule="auto"/>
    </w:pPr>
    <w:rPr>
      <w:sz w:val="24"/>
      <w:szCs w:val="24"/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57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Zaror</dc:creator>
  <cp:keywords/>
  <dc:description/>
  <cp:lastModifiedBy>Carlos Zaror</cp:lastModifiedBy>
  <cp:revision>1</cp:revision>
  <dcterms:created xsi:type="dcterms:W3CDTF">2019-11-25T04:11:00Z</dcterms:created>
  <dcterms:modified xsi:type="dcterms:W3CDTF">2019-11-25T04:23:00Z</dcterms:modified>
</cp:coreProperties>
</file>